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D453F" w14:textId="62170F00" w:rsidR="00B27114" w:rsidRPr="00A05F5A" w:rsidRDefault="00B27114" w:rsidP="00776E8C">
      <w:pPr>
        <w:spacing w:after="120"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</w:t>
      </w:r>
      <w:r w:rsidR="004222D9">
        <w:rPr>
          <w:rFonts w:ascii="Times New Roman" w:hAnsi="Times New Roman" w:cs="Times New Roman"/>
          <w:b/>
          <w:bCs/>
          <w:lang w:val="en-GB"/>
        </w:rPr>
        <w:t>6</w:t>
      </w:r>
      <w:r>
        <w:rPr>
          <w:rFonts w:ascii="Times New Roman" w:hAnsi="Times New Roman" w:cs="Times New Roman"/>
          <w:b/>
          <w:bCs/>
          <w:lang w:val="en-GB"/>
        </w:rPr>
        <w:t xml:space="preserve"> Table. </w:t>
      </w:r>
      <w:r w:rsidRPr="00B27114">
        <w:rPr>
          <w:rFonts w:ascii="Times New Roman" w:hAnsi="Times New Roman" w:cs="Times New Roman"/>
          <w:b/>
          <w:bCs/>
          <w:lang w:val="en-GB"/>
        </w:rPr>
        <w:t xml:space="preserve">Cardiac morphology and function in normotensive </w:t>
      </w:r>
      <w:r w:rsidR="00D86F7D">
        <w:rPr>
          <w:rFonts w:ascii="Times New Roman" w:hAnsi="Times New Roman" w:cs="Times New Roman"/>
          <w:b/>
          <w:bCs/>
          <w:lang w:val="en-GB"/>
        </w:rPr>
        <w:t>females</w:t>
      </w:r>
      <w:r w:rsidRPr="00B27114">
        <w:rPr>
          <w:rFonts w:ascii="Times New Roman" w:hAnsi="Times New Roman" w:cs="Times New Roman"/>
          <w:b/>
          <w:bCs/>
          <w:lang w:val="en-GB"/>
        </w:rPr>
        <w:t xml:space="preserve"> divided on BMI.</w:t>
      </w:r>
      <w:r w:rsidRPr="00456D04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elraster"/>
        <w:tblW w:w="8794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1"/>
        <w:gridCol w:w="1701"/>
        <w:gridCol w:w="1843"/>
        <w:gridCol w:w="1559"/>
      </w:tblGrid>
      <w:tr w:rsidR="00B27114" w14:paraId="26D66C83" w14:textId="77777777" w:rsidTr="006E0D10">
        <w:trPr>
          <w:trHeight w:hRule="exact" w:val="397"/>
        </w:trPr>
        <w:tc>
          <w:tcPr>
            <w:tcW w:w="3691" w:type="dxa"/>
            <w:tcBorders>
              <w:top w:val="single" w:sz="12" w:space="0" w:color="auto"/>
              <w:bottom w:val="nil"/>
            </w:tcBorders>
          </w:tcPr>
          <w:p w14:paraId="03B64FBE" w14:textId="77777777" w:rsidR="00B27114" w:rsidRPr="00E27CDD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041DD4F0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Normal-weight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077EB569" w14:textId="139B73E1" w:rsidR="00B27114" w:rsidRPr="00C75061" w:rsidRDefault="00E91C93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ild overweight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230235CB" w14:textId="77777777" w:rsidR="00B27114" w:rsidRPr="00C75061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Obese</w:t>
            </w:r>
          </w:p>
        </w:tc>
      </w:tr>
      <w:tr w:rsidR="00B27114" w14:paraId="01BDC26F" w14:textId="77777777" w:rsidTr="006E0D10">
        <w:trPr>
          <w:trHeight w:hRule="exact" w:val="397"/>
        </w:trPr>
        <w:tc>
          <w:tcPr>
            <w:tcW w:w="3691" w:type="dxa"/>
            <w:tcBorders>
              <w:top w:val="nil"/>
              <w:bottom w:val="nil"/>
            </w:tcBorders>
          </w:tcPr>
          <w:p w14:paraId="0B0DA72C" w14:textId="77777777" w:rsidR="00B27114" w:rsidRPr="00E27CDD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D304B3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8.5–24.9 kg/m</w:t>
            </w:r>
            <w:r w:rsidRPr="0021412A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6805F8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29.9 kg/m</w:t>
            </w:r>
            <w:r w:rsidRPr="0021412A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B9C4BF" w14:textId="0ECE2AE2" w:rsidR="00B27114" w:rsidRDefault="0036684C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≥</w:t>
            </w:r>
            <w:r w:rsidR="00B27114">
              <w:rPr>
                <w:rFonts w:ascii="Times New Roman" w:hAnsi="Times New Roman" w:cs="Times New Roman"/>
                <w:b/>
                <w:bCs/>
                <w:lang w:val="en-GB"/>
              </w:rPr>
              <w:t>30 kg/m</w:t>
            </w:r>
            <w:r w:rsidR="00B27114" w:rsidRPr="0021412A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B27114" w14:paraId="0414DEA9" w14:textId="77777777" w:rsidTr="006E0D10">
        <w:trPr>
          <w:trHeight w:hRule="exact" w:val="397"/>
        </w:trPr>
        <w:tc>
          <w:tcPr>
            <w:tcW w:w="3691" w:type="dxa"/>
            <w:tcBorders>
              <w:top w:val="nil"/>
              <w:bottom w:val="single" w:sz="12" w:space="0" w:color="auto"/>
            </w:tcBorders>
          </w:tcPr>
          <w:p w14:paraId="67D8D724" w14:textId="77777777" w:rsidR="00B27114" w:rsidRPr="00E27CDD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04C2707A" w14:textId="635B1326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Pr="00B36340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= </w:t>
            </w:r>
            <w:r w:rsidR="000D772E">
              <w:rPr>
                <w:rFonts w:ascii="Times New Roman" w:hAnsi="Times New Roman" w:cs="Times New Roman"/>
                <w:b/>
                <w:bCs/>
                <w:lang w:val="en-GB"/>
              </w:rPr>
              <w:t>20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3261AE1F" w14:textId="1EA26EE4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= </w:t>
            </w:r>
            <w:r w:rsidR="000D772E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68619EC5" w14:textId="0FB80999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= </w:t>
            </w:r>
            <w:r w:rsidR="000D772E">
              <w:rPr>
                <w:rFonts w:ascii="Times New Roman" w:hAnsi="Times New Roman" w:cs="Times New Roman"/>
                <w:b/>
                <w:bCs/>
                <w:lang w:val="en-GB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</w:tr>
      <w:tr w:rsidR="00D86F7D" w14:paraId="48DD29C2" w14:textId="77777777" w:rsidTr="006E0D10">
        <w:trPr>
          <w:trHeight w:hRule="exact" w:val="397"/>
        </w:trPr>
        <w:tc>
          <w:tcPr>
            <w:tcW w:w="3691" w:type="dxa"/>
            <w:tcBorders>
              <w:top w:val="single" w:sz="12" w:space="0" w:color="auto"/>
              <w:bottom w:val="nil"/>
            </w:tcBorders>
          </w:tcPr>
          <w:p w14:paraId="2FAEACDF" w14:textId="77777777" w:rsidR="00D86F7D" w:rsidRPr="00A84C49" w:rsidRDefault="00D86F7D" w:rsidP="00D86F7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>Age</w:t>
            </w:r>
            <w:r>
              <w:rPr>
                <w:rFonts w:ascii="Times New Roman" w:hAnsi="Times New Roman" w:cs="Times New Roman"/>
                <w:lang w:val="en-GB"/>
              </w:rPr>
              <w:t xml:space="preserve"> (years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5B2AB8AF" w14:textId="739FDAC7" w:rsidR="00D86F7D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4 </w:t>
            </w:r>
            <w:r w:rsidR="00D86F7D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10FBEAF8" w14:textId="41F09C6B" w:rsidR="00D86F7D" w:rsidRPr="00AC2068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7 </w:t>
            </w:r>
            <w:r w:rsidR="00D86F7D" w:rsidRPr="00895EFE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2B71D3F5" w14:textId="24EC3298" w:rsidR="00D86F7D" w:rsidRPr="00AC2068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5 </w:t>
            </w:r>
            <w:r w:rsidR="00D86F7D" w:rsidRPr="00895EFE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 </w:t>
            </w:r>
          </w:p>
        </w:tc>
      </w:tr>
      <w:tr w:rsidR="00D86F7D" w14:paraId="3EDB1FD0" w14:textId="77777777" w:rsidTr="006E0D10">
        <w:trPr>
          <w:trHeight w:hRule="exact" w:val="397"/>
        </w:trPr>
        <w:tc>
          <w:tcPr>
            <w:tcW w:w="3691" w:type="dxa"/>
          </w:tcPr>
          <w:p w14:paraId="7CCE6C94" w14:textId="77777777" w:rsidR="00D86F7D" w:rsidRPr="00A84C49" w:rsidRDefault="00D86F7D" w:rsidP="00D86F7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>Body surface area</w:t>
            </w:r>
            <w:r>
              <w:rPr>
                <w:rFonts w:ascii="Times New Roman" w:hAnsi="Times New Roman" w:cs="Times New Roman"/>
                <w:lang w:val="en-GB"/>
              </w:rPr>
              <w:t xml:space="preserve"> (m²)</w:t>
            </w:r>
          </w:p>
        </w:tc>
        <w:tc>
          <w:tcPr>
            <w:tcW w:w="1701" w:type="dxa"/>
          </w:tcPr>
          <w:p w14:paraId="16286147" w14:textId="364263F3" w:rsidR="00D86F7D" w:rsidRPr="00800B72" w:rsidRDefault="00A63DE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</w:t>
            </w:r>
            <w:r w:rsidR="001D195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6F7D" w:rsidRPr="00AF3EE2">
              <w:rPr>
                <w:rFonts w:ascii="Times New Roman" w:hAnsi="Times New Roman" w:cs="Times New Roman"/>
                <w:lang w:val="en-GB"/>
              </w:rPr>
              <w:t>±</w:t>
            </w:r>
            <w:r w:rsidR="001D1955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1843" w:type="dxa"/>
          </w:tcPr>
          <w:p w14:paraId="2628AFD8" w14:textId="40879F5C" w:rsidR="00D86F7D" w:rsidRPr="000D772E" w:rsidRDefault="00A63DE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D772E">
              <w:rPr>
                <w:rFonts w:ascii="Times New Roman" w:hAnsi="Times New Roman" w:cs="Times New Roman"/>
                <w:b/>
                <w:bCs/>
                <w:lang w:val="en-GB"/>
              </w:rPr>
              <w:t>2.0</w:t>
            </w:r>
            <w:r w:rsidR="001D1955" w:rsidRPr="000D772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D86F7D" w:rsidRPr="000D772E">
              <w:rPr>
                <w:rFonts w:ascii="Times New Roman" w:hAnsi="Times New Roman" w:cs="Times New Roman"/>
                <w:b/>
                <w:bCs/>
                <w:lang w:val="en-GB"/>
              </w:rPr>
              <w:t>±</w:t>
            </w:r>
            <w:r w:rsidR="001D1955" w:rsidRPr="000D772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0D772E">
              <w:rPr>
                <w:rFonts w:ascii="Times New Roman" w:hAnsi="Times New Roman" w:cs="Times New Roman"/>
                <w:b/>
                <w:bCs/>
                <w:lang w:val="en-GB"/>
              </w:rPr>
              <w:t>0.1</w:t>
            </w:r>
            <w:r w:rsidR="000D772E" w:rsidRPr="008A66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59" w:type="dxa"/>
          </w:tcPr>
          <w:p w14:paraId="01EEBD27" w14:textId="312AF57F" w:rsidR="00D86F7D" w:rsidRPr="000D772E" w:rsidRDefault="00A63DE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D772E">
              <w:rPr>
                <w:rFonts w:ascii="Times New Roman" w:hAnsi="Times New Roman" w:cs="Times New Roman"/>
                <w:b/>
                <w:bCs/>
                <w:lang w:val="en-GB"/>
              </w:rPr>
              <w:t>2.1</w:t>
            </w:r>
            <w:r w:rsidR="001D1955" w:rsidRPr="000D772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D86F7D" w:rsidRPr="000D772E">
              <w:rPr>
                <w:rFonts w:ascii="Times New Roman" w:hAnsi="Times New Roman" w:cs="Times New Roman"/>
                <w:b/>
                <w:bCs/>
                <w:lang w:val="en-GB"/>
              </w:rPr>
              <w:t>±</w:t>
            </w:r>
            <w:r w:rsidR="001D1955" w:rsidRPr="000D772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0D772E">
              <w:rPr>
                <w:rFonts w:ascii="Times New Roman" w:hAnsi="Times New Roman" w:cs="Times New Roman"/>
                <w:b/>
                <w:bCs/>
                <w:lang w:val="en-GB"/>
              </w:rPr>
              <w:t>0.1</w:t>
            </w:r>
            <w:proofErr w:type="gramStart"/>
            <w:r w:rsidR="000D772E" w:rsidRPr="008A66F2">
              <w:rPr>
                <w:rFonts w:ascii="Times New Roman" w:hAnsi="Times New Roman" w:cs="Times New Roman"/>
                <w:lang w:val="en-US"/>
              </w:rPr>
              <w:t>*,†</w:t>
            </w:r>
            <w:proofErr w:type="gramEnd"/>
          </w:p>
        </w:tc>
      </w:tr>
      <w:tr w:rsidR="00B27114" w14:paraId="681F37CC" w14:textId="77777777" w:rsidTr="006E0D10">
        <w:trPr>
          <w:trHeight w:hRule="exact" w:val="397"/>
        </w:trPr>
        <w:tc>
          <w:tcPr>
            <w:tcW w:w="3691" w:type="dxa"/>
          </w:tcPr>
          <w:p w14:paraId="77605391" w14:textId="77777777" w:rsidR="00B27114" w:rsidRDefault="00B27114" w:rsidP="006E0D1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Left ventricle</w:t>
            </w:r>
          </w:p>
        </w:tc>
        <w:tc>
          <w:tcPr>
            <w:tcW w:w="1701" w:type="dxa"/>
          </w:tcPr>
          <w:p w14:paraId="4572CCD3" w14:textId="77777777" w:rsidR="00B27114" w:rsidRPr="00141A8C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43" w:type="dxa"/>
          </w:tcPr>
          <w:p w14:paraId="60288AE6" w14:textId="77777777" w:rsidR="00B27114" w:rsidRPr="00141A8C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559" w:type="dxa"/>
          </w:tcPr>
          <w:p w14:paraId="0E658801" w14:textId="77777777" w:rsidR="00B27114" w:rsidRPr="00141A8C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D86F7D" w14:paraId="2840C796" w14:textId="77777777" w:rsidTr="006E0D10">
        <w:trPr>
          <w:trHeight w:hRule="exact" w:val="397"/>
        </w:trPr>
        <w:tc>
          <w:tcPr>
            <w:tcW w:w="3691" w:type="dxa"/>
          </w:tcPr>
          <w:p w14:paraId="10AC781C" w14:textId="77777777" w:rsidR="00D86F7D" w:rsidRDefault="00D86F7D" w:rsidP="00D86F7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Mass (g)</w:t>
            </w:r>
          </w:p>
        </w:tc>
        <w:tc>
          <w:tcPr>
            <w:tcW w:w="1701" w:type="dxa"/>
          </w:tcPr>
          <w:p w14:paraId="43888C55" w14:textId="0F13469C" w:rsidR="00D86F7D" w:rsidRPr="00141A8C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1 </w:t>
            </w:r>
            <w:r w:rsidR="00D86F7D" w:rsidRPr="00596C8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2</w:t>
            </w:r>
          </w:p>
        </w:tc>
        <w:tc>
          <w:tcPr>
            <w:tcW w:w="1843" w:type="dxa"/>
          </w:tcPr>
          <w:p w14:paraId="687C81A0" w14:textId="7F1F7ABE" w:rsidR="00D86F7D" w:rsidRPr="00C95F40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5F4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83 </w:t>
            </w:r>
            <w:r w:rsidR="00D86F7D" w:rsidRPr="00C95F40">
              <w:rPr>
                <w:rFonts w:ascii="Times New Roman" w:hAnsi="Times New Roman" w:cs="Times New Roman"/>
                <w:b/>
                <w:bCs/>
                <w:lang w:val="en-GB"/>
              </w:rPr>
              <w:t>±</w:t>
            </w:r>
            <w:r w:rsidRPr="00C95F4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11</w:t>
            </w:r>
            <w:r w:rsidR="00C95F40" w:rsidRPr="008A66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59" w:type="dxa"/>
          </w:tcPr>
          <w:p w14:paraId="0B85D4C9" w14:textId="75B4D689" w:rsidR="00D86F7D" w:rsidRPr="00C95F40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5F4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88 </w:t>
            </w:r>
            <w:r w:rsidR="00D86F7D" w:rsidRPr="00C95F40">
              <w:rPr>
                <w:rFonts w:ascii="Times New Roman" w:hAnsi="Times New Roman" w:cs="Times New Roman"/>
                <w:b/>
                <w:bCs/>
                <w:lang w:val="en-GB"/>
              </w:rPr>
              <w:t>±</w:t>
            </w:r>
            <w:r w:rsidRPr="00C95F4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11</w:t>
            </w:r>
            <w:r w:rsidR="00C95F40" w:rsidRPr="008A66F2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D86F7D" w14:paraId="00BBCA34" w14:textId="77777777" w:rsidTr="006E0D10">
        <w:trPr>
          <w:trHeight w:hRule="exact" w:val="397"/>
        </w:trPr>
        <w:tc>
          <w:tcPr>
            <w:tcW w:w="3691" w:type="dxa"/>
          </w:tcPr>
          <w:p w14:paraId="5835918B" w14:textId="77777777" w:rsidR="00D86F7D" w:rsidRPr="004D5C74" w:rsidRDefault="00D86F7D" w:rsidP="00D86F7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End-diastolic volume (ml)</w:t>
            </w:r>
          </w:p>
        </w:tc>
        <w:tc>
          <w:tcPr>
            <w:tcW w:w="1701" w:type="dxa"/>
          </w:tcPr>
          <w:p w14:paraId="1A1D6959" w14:textId="6E937170" w:rsidR="00D86F7D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56 </w:t>
            </w:r>
            <w:r w:rsidR="00D86F7D" w:rsidRPr="00596C8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1</w:t>
            </w:r>
          </w:p>
        </w:tc>
        <w:tc>
          <w:tcPr>
            <w:tcW w:w="1843" w:type="dxa"/>
          </w:tcPr>
          <w:p w14:paraId="755F4BBA" w14:textId="6D9E6F61" w:rsidR="00D86F7D" w:rsidRPr="00AC2068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53 </w:t>
            </w:r>
            <w:r w:rsidR="00D86F7D" w:rsidRPr="00596C8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2 </w:t>
            </w:r>
          </w:p>
        </w:tc>
        <w:tc>
          <w:tcPr>
            <w:tcW w:w="1559" w:type="dxa"/>
          </w:tcPr>
          <w:p w14:paraId="63E91AF3" w14:textId="5DA7DA53" w:rsidR="00D86F7D" w:rsidRPr="00AC2068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66 </w:t>
            </w:r>
            <w:r w:rsidR="00D86F7D" w:rsidRPr="00596C8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2</w:t>
            </w:r>
          </w:p>
        </w:tc>
      </w:tr>
      <w:tr w:rsidR="00D86F7D" w14:paraId="7E68EAF9" w14:textId="77777777" w:rsidTr="006E0D10">
        <w:trPr>
          <w:trHeight w:hRule="exact" w:val="397"/>
        </w:trPr>
        <w:tc>
          <w:tcPr>
            <w:tcW w:w="3691" w:type="dxa"/>
          </w:tcPr>
          <w:p w14:paraId="3F48CBE9" w14:textId="77777777" w:rsidR="00D86F7D" w:rsidRPr="004D5C74" w:rsidRDefault="00D86F7D" w:rsidP="00D86F7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End-systolic volume (ml)</w:t>
            </w:r>
          </w:p>
        </w:tc>
        <w:tc>
          <w:tcPr>
            <w:tcW w:w="1701" w:type="dxa"/>
          </w:tcPr>
          <w:p w14:paraId="66C38B20" w14:textId="39867DB3" w:rsidR="00D86F7D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2 </w:t>
            </w:r>
            <w:r w:rsidR="00D86F7D" w:rsidRPr="00596C8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0</w:t>
            </w:r>
          </w:p>
        </w:tc>
        <w:tc>
          <w:tcPr>
            <w:tcW w:w="1843" w:type="dxa"/>
          </w:tcPr>
          <w:p w14:paraId="76BD3BFD" w14:textId="1BD3AC46" w:rsidR="00D86F7D" w:rsidRPr="00AC2068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9 </w:t>
            </w:r>
            <w:r w:rsidR="00D86F7D" w:rsidRPr="00596C8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4</w:t>
            </w:r>
          </w:p>
        </w:tc>
        <w:tc>
          <w:tcPr>
            <w:tcW w:w="1559" w:type="dxa"/>
          </w:tcPr>
          <w:p w14:paraId="54B3524B" w14:textId="3E76EAC0" w:rsidR="00D86F7D" w:rsidRPr="00AC2068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5 </w:t>
            </w:r>
            <w:r w:rsidR="00D86F7D" w:rsidRPr="00596C8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1</w:t>
            </w:r>
          </w:p>
        </w:tc>
      </w:tr>
      <w:tr w:rsidR="00D86F7D" w14:paraId="58079E80" w14:textId="77777777" w:rsidTr="006E0D10">
        <w:trPr>
          <w:trHeight w:hRule="exact" w:val="397"/>
        </w:trPr>
        <w:tc>
          <w:tcPr>
            <w:tcW w:w="3691" w:type="dxa"/>
          </w:tcPr>
          <w:p w14:paraId="1A0B4998" w14:textId="77777777" w:rsidR="00D86F7D" w:rsidRPr="004D5C74" w:rsidRDefault="00D86F7D" w:rsidP="00D86F7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Stroke volume (ml)</w:t>
            </w:r>
          </w:p>
        </w:tc>
        <w:tc>
          <w:tcPr>
            <w:tcW w:w="1701" w:type="dxa"/>
          </w:tcPr>
          <w:p w14:paraId="3E131EDD" w14:textId="18FD957B" w:rsidR="00D86F7D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3 </w:t>
            </w:r>
            <w:r w:rsidR="00D86F7D" w:rsidRPr="00596C8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</w:t>
            </w:r>
            <w:r w:rsidR="00FD208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843" w:type="dxa"/>
          </w:tcPr>
          <w:p w14:paraId="7E93EB88" w14:textId="3AF731C9" w:rsidR="00D86F7D" w:rsidRPr="00AC2068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5 </w:t>
            </w:r>
            <w:r w:rsidR="00D86F7D" w:rsidRPr="00596C8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1</w:t>
            </w:r>
          </w:p>
        </w:tc>
        <w:tc>
          <w:tcPr>
            <w:tcW w:w="1559" w:type="dxa"/>
          </w:tcPr>
          <w:p w14:paraId="0BBFCC27" w14:textId="72BB7E84" w:rsidR="00D86F7D" w:rsidRPr="00AC2068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1 </w:t>
            </w:r>
            <w:r w:rsidR="00D86F7D" w:rsidRPr="00596C8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7</w:t>
            </w:r>
          </w:p>
        </w:tc>
      </w:tr>
      <w:tr w:rsidR="00D86F7D" w14:paraId="51F9722C" w14:textId="77777777" w:rsidTr="006E0D10">
        <w:trPr>
          <w:trHeight w:hRule="exact" w:val="397"/>
        </w:trPr>
        <w:tc>
          <w:tcPr>
            <w:tcW w:w="3691" w:type="dxa"/>
          </w:tcPr>
          <w:p w14:paraId="37588664" w14:textId="77777777" w:rsidR="00D86F7D" w:rsidRPr="004D5C74" w:rsidRDefault="00D86F7D" w:rsidP="00D86F7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Ejection fraction (%)</w:t>
            </w:r>
          </w:p>
        </w:tc>
        <w:tc>
          <w:tcPr>
            <w:tcW w:w="1701" w:type="dxa"/>
          </w:tcPr>
          <w:p w14:paraId="5A2887C3" w14:textId="6DCFFBD6" w:rsidR="00D86F7D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60 </w:t>
            </w:r>
            <w:r w:rsidR="00D86F7D" w:rsidRPr="00596C8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1843" w:type="dxa"/>
          </w:tcPr>
          <w:p w14:paraId="5FED3115" w14:textId="28916DE4" w:rsidR="00D86F7D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2 </w:t>
            </w:r>
            <w:r w:rsidR="00D86F7D" w:rsidRPr="00596C8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 </w:t>
            </w:r>
          </w:p>
        </w:tc>
        <w:tc>
          <w:tcPr>
            <w:tcW w:w="1559" w:type="dxa"/>
          </w:tcPr>
          <w:p w14:paraId="2980EC64" w14:textId="5A2604E5" w:rsidR="00D86F7D" w:rsidRPr="00530ED1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1 </w:t>
            </w:r>
            <w:r w:rsidR="00D86F7D" w:rsidRPr="00596C8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6</w:t>
            </w:r>
          </w:p>
        </w:tc>
      </w:tr>
      <w:tr w:rsidR="00D86F7D" w14:paraId="0A6841C4" w14:textId="77777777" w:rsidTr="006E0D10">
        <w:trPr>
          <w:trHeight w:hRule="exact" w:val="397"/>
        </w:trPr>
        <w:tc>
          <w:tcPr>
            <w:tcW w:w="3691" w:type="dxa"/>
          </w:tcPr>
          <w:p w14:paraId="699DE483" w14:textId="77777777" w:rsidR="00D86F7D" w:rsidRPr="004D5C74" w:rsidRDefault="00D86F7D" w:rsidP="00D86F7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Mass-volume ratio (g/ml)</w:t>
            </w:r>
          </w:p>
        </w:tc>
        <w:tc>
          <w:tcPr>
            <w:tcW w:w="1701" w:type="dxa"/>
          </w:tcPr>
          <w:p w14:paraId="69547052" w14:textId="538BA336" w:rsidR="00D86F7D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</w:t>
            </w:r>
            <w:r w:rsidR="00AC62A1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6F7D" w:rsidRPr="00596C8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06</w:t>
            </w:r>
          </w:p>
        </w:tc>
        <w:tc>
          <w:tcPr>
            <w:tcW w:w="1843" w:type="dxa"/>
          </w:tcPr>
          <w:p w14:paraId="6765E7DB" w14:textId="08A624B9" w:rsidR="00D86F7D" w:rsidRPr="00C95F40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5F4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0.55 </w:t>
            </w:r>
            <w:r w:rsidR="00D86F7D" w:rsidRPr="00C95F40">
              <w:rPr>
                <w:rFonts w:ascii="Times New Roman" w:hAnsi="Times New Roman" w:cs="Times New Roman"/>
                <w:b/>
                <w:bCs/>
                <w:lang w:val="en-GB"/>
              </w:rPr>
              <w:t>±</w:t>
            </w:r>
            <w:r w:rsidRPr="00C95F4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05</w:t>
            </w:r>
            <w:r w:rsidR="00C95F40" w:rsidRPr="008A66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59" w:type="dxa"/>
          </w:tcPr>
          <w:p w14:paraId="4B7CB63E" w14:textId="68DB8600" w:rsidR="00D86F7D" w:rsidRPr="00C95F40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5F4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0.53 </w:t>
            </w:r>
            <w:r w:rsidR="00D86F7D" w:rsidRPr="00C95F40">
              <w:rPr>
                <w:rFonts w:ascii="Times New Roman" w:hAnsi="Times New Roman" w:cs="Times New Roman"/>
                <w:b/>
                <w:bCs/>
                <w:lang w:val="en-GB"/>
              </w:rPr>
              <w:t>±</w:t>
            </w:r>
            <w:r w:rsidRPr="00C95F4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07</w:t>
            </w:r>
            <w:r w:rsidR="00C95F40" w:rsidRPr="008A66F2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B27114" w14:paraId="05A199EE" w14:textId="77777777" w:rsidTr="006E0D10">
        <w:trPr>
          <w:trHeight w:hRule="exact" w:val="397"/>
        </w:trPr>
        <w:tc>
          <w:tcPr>
            <w:tcW w:w="3691" w:type="dxa"/>
          </w:tcPr>
          <w:p w14:paraId="5CAFBC7D" w14:textId="77777777" w:rsidR="00B27114" w:rsidRPr="007322AF" w:rsidRDefault="00B27114" w:rsidP="006E0D10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7322AF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>Body surface area indexed</w:t>
            </w:r>
          </w:p>
        </w:tc>
        <w:tc>
          <w:tcPr>
            <w:tcW w:w="1701" w:type="dxa"/>
          </w:tcPr>
          <w:p w14:paraId="5CDF01C4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7253ADCB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0F3F2CAD" w14:textId="77777777" w:rsidR="00B27114" w:rsidRPr="00530ED1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D86F7D" w14:paraId="096844D8" w14:textId="77777777" w:rsidTr="006E0D10">
        <w:trPr>
          <w:trHeight w:hRule="exact" w:val="397"/>
        </w:trPr>
        <w:tc>
          <w:tcPr>
            <w:tcW w:w="3691" w:type="dxa"/>
          </w:tcPr>
          <w:p w14:paraId="239AF1F7" w14:textId="77777777" w:rsidR="00D86F7D" w:rsidRPr="004D5C74" w:rsidRDefault="00D86F7D" w:rsidP="00D86F7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4D5C74">
              <w:rPr>
                <w:rFonts w:ascii="Times New Roman" w:hAnsi="Times New Roman" w:cs="Times New Roman"/>
                <w:lang w:val="en-GB"/>
              </w:rPr>
              <w:t>ass (g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0A41548B" w14:textId="5C77DED6" w:rsidR="00D86F7D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0 </w:t>
            </w:r>
            <w:r w:rsidR="00D86F7D" w:rsidRPr="006E248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6</w:t>
            </w:r>
          </w:p>
        </w:tc>
        <w:tc>
          <w:tcPr>
            <w:tcW w:w="1843" w:type="dxa"/>
          </w:tcPr>
          <w:p w14:paraId="07551ABD" w14:textId="42D679C6" w:rsidR="00D86F7D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3 </w:t>
            </w:r>
            <w:r w:rsidR="00D86F7D" w:rsidRPr="006E248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  <w:tc>
          <w:tcPr>
            <w:tcW w:w="1559" w:type="dxa"/>
          </w:tcPr>
          <w:p w14:paraId="66EF67A6" w14:textId="40CA728D" w:rsidR="00D86F7D" w:rsidRPr="00530ED1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1 </w:t>
            </w:r>
            <w:r w:rsidR="00D86F7D" w:rsidRPr="006E248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</w:tr>
      <w:tr w:rsidR="00D86F7D" w14:paraId="5553F8DA" w14:textId="77777777" w:rsidTr="006E0D10">
        <w:trPr>
          <w:trHeight w:hRule="exact" w:val="397"/>
        </w:trPr>
        <w:tc>
          <w:tcPr>
            <w:tcW w:w="3691" w:type="dxa"/>
          </w:tcPr>
          <w:p w14:paraId="0025B76A" w14:textId="77777777" w:rsidR="00D86F7D" w:rsidRPr="004D5C74" w:rsidRDefault="00D86F7D" w:rsidP="00D86F7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 E</w:t>
            </w:r>
            <w:r w:rsidRPr="004D5C74">
              <w:rPr>
                <w:rFonts w:ascii="Times New Roman" w:hAnsi="Times New Roman" w:cs="Times New Roman"/>
                <w:lang w:val="en-GB"/>
              </w:rPr>
              <w:t>nd-diastolic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41F9FFAD" w14:textId="1B8DEDB9" w:rsidR="00D86F7D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9 </w:t>
            </w:r>
            <w:r w:rsidR="00D86F7D" w:rsidRPr="006E248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2</w:t>
            </w:r>
          </w:p>
        </w:tc>
        <w:tc>
          <w:tcPr>
            <w:tcW w:w="1843" w:type="dxa"/>
          </w:tcPr>
          <w:p w14:paraId="2ED26319" w14:textId="0FE1BE06" w:rsidR="00D86F7D" w:rsidRPr="00AC2068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8 </w:t>
            </w:r>
            <w:r w:rsidR="00D86F7D" w:rsidRPr="006E248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1</w:t>
            </w:r>
          </w:p>
        </w:tc>
        <w:tc>
          <w:tcPr>
            <w:tcW w:w="1559" w:type="dxa"/>
          </w:tcPr>
          <w:p w14:paraId="58307060" w14:textId="35974E5D" w:rsidR="00D86F7D" w:rsidRPr="00C95F40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95F4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78 </w:t>
            </w:r>
            <w:r w:rsidR="00D86F7D" w:rsidRPr="00C95F40">
              <w:rPr>
                <w:rFonts w:ascii="Times New Roman" w:hAnsi="Times New Roman" w:cs="Times New Roman"/>
                <w:b/>
                <w:bCs/>
                <w:lang w:val="en-GB"/>
              </w:rPr>
              <w:t>±</w:t>
            </w:r>
            <w:r w:rsidRPr="00C95F4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8</w:t>
            </w:r>
            <w:r w:rsidR="00C95F40" w:rsidRPr="008A66F2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D86F7D" w14:paraId="29FCD545" w14:textId="77777777" w:rsidTr="006E0D10">
        <w:trPr>
          <w:trHeight w:hRule="exact" w:val="397"/>
        </w:trPr>
        <w:tc>
          <w:tcPr>
            <w:tcW w:w="3691" w:type="dxa"/>
          </w:tcPr>
          <w:p w14:paraId="117EA534" w14:textId="77777777" w:rsidR="00D86F7D" w:rsidRPr="004D5C74" w:rsidRDefault="00D86F7D" w:rsidP="00D86F7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4D5C74">
              <w:rPr>
                <w:rFonts w:ascii="Times New Roman" w:hAnsi="Times New Roman" w:cs="Times New Roman"/>
                <w:lang w:val="en-GB"/>
              </w:rPr>
              <w:t>nd-systolic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429485D8" w14:textId="71A39E88" w:rsidR="00D86F7D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6 </w:t>
            </w:r>
            <w:r w:rsidR="00D86F7D" w:rsidRPr="006E248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6</w:t>
            </w:r>
          </w:p>
        </w:tc>
        <w:tc>
          <w:tcPr>
            <w:tcW w:w="1843" w:type="dxa"/>
          </w:tcPr>
          <w:p w14:paraId="56DF9405" w14:textId="506B606D" w:rsidR="00D86F7D" w:rsidRPr="00AC2068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0 </w:t>
            </w:r>
            <w:r w:rsidR="00D86F7D" w:rsidRPr="006E248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7</w:t>
            </w:r>
          </w:p>
        </w:tc>
        <w:tc>
          <w:tcPr>
            <w:tcW w:w="1559" w:type="dxa"/>
          </w:tcPr>
          <w:p w14:paraId="5A3E7AE0" w14:textId="1611C848" w:rsidR="00D86F7D" w:rsidRPr="00530ED1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0 </w:t>
            </w:r>
            <w:r w:rsidR="00D86F7D" w:rsidRPr="006E248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</w:tr>
      <w:tr w:rsidR="00D86F7D" w14:paraId="31E769E4" w14:textId="77777777" w:rsidTr="006E0D10">
        <w:trPr>
          <w:trHeight w:hRule="exact" w:val="397"/>
        </w:trPr>
        <w:tc>
          <w:tcPr>
            <w:tcW w:w="3691" w:type="dxa"/>
          </w:tcPr>
          <w:p w14:paraId="638E6F23" w14:textId="77777777" w:rsidR="00D86F7D" w:rsidRPr="004D5C74" w:rsidRDefault="00D86F7D" w:rsidP="00D86F7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4D5C74">
              <w:rPr>
                <w:rFonts w:ascii="Times New Roman" w:hAnsi="Times New Roman" w:cs="Times New Roman"/>
                <w:lang w:val="en-GB"/>
              </w:rPr>
              <w:t>troke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6A4A7EF5" w14:textId="58E832F4" w:rsidR="00D86F7D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3 </w:t>
            </w:r>
            <w:r w:rsidR="00D86F7D" w:rsidRPr="006E248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8</w:t>
            </w:r>
          </w:p>
        </w:tc>
        <w:tc>
          <w:tcPr>
            <w:tcW w:w="1843" w:type="dxa"/>
          </w:tcPr>
          <w:p w14:paraId="46F576C3" w14:textId="307559C4" w:rsidR="00D86F7D" w:rsidRPr="00AC2068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8 </w:t>
            </w:r>
            <w:r w:rsidR="00D86F7D" w:rsidRPr="006E248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  <w:tc>
          <w:tcPr>
            <w:tcW w:w="1559" w:type="dxa"/>
          </w:tcPr>
          <w:p w14:paraId="51D9F70C" w14:textId="208FEE84" w:rsidR="00D86F7D" w:rsidRPr="00530ED1" w:rsidRDefault="001D1955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7 </w:t>
            </w:r>
            <w:r w:rsidR="00D86F7D" w:rsidRPr="006E2488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7</w:t>
            </w:r>
          </w:p>
        </w:tc>
      </w:tr>
      <w:tr w:rsidR="00B27114" w14:paraId="4DF2B65E" w14:textId="77777777" w:rsidTr="006E0D10">
        <w:trPr>
          <w:trHeight w:hRule="exact" w:val="397"/>
        </w:trPr>
        <w:tc>
          <w:tcPr>
            <w:tcW w:w="3691" w:type="dxa"/>
          </w:tcPr>
          <w:p w14:paraId="15D62433" w14:textId="77777777" w:rsidR="00B27114" w:rsidRPr="004D5C74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b/>
                <w:bCs/>
                <w:lang w:val="en-GB"/>
              </w:rPr>
              <w:t>Right ventricle</w:t>
            </w:r>
          </w:p>
        </w:tc>
        <w:tc>
          <w:tcPr>
            <w:tcW w:w="1701" w:type="dxa"/>
          </w:tcPr>
          <w:p w14:paraId="5337803C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133F511F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7F17C522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6F7D" w:rsidRPr="00B36340" w14:paraId="4E2868FC" w14:textId="77777777" w:rsidTr="006E0D10">
        <w:trPr>
          <w:trHeight w:hRule="exact" w:val="397"/>
        </w:trPr>
        <w:tc>
          <w:tcPr>
            <w:tcW w:w="3691" w:type="dxa"/>
          </w:tcPr>
          <w:p w14:paraId="734B084A" w14:textId="77777777" w:rsidR="00D86F7D" w:rsidRPr="004D5C74" w:rsidRDefault="00D86F7D" w:rsidP="00D86F7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 xml:space="preserve">  End-diastolic volume (ml)</w:t>
            </w:r>
          </w:p>
        </w:tc>
        <w:tc>
          <w:tcPr>
            <w:tcW w:w="1701" w:type="dxa"/>
          </w:tcPr>
          <w:p w14:paraId="2089FE6A" w14:textId="51A82C2C" w:rsidR="00D86F7D" w:rsidRDefault="005512B3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72 </w:t>
            </w:r>
            <w:r w:rsidR="00D86F7D" w:rsidRPr="004D44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2</w:t>
            </w:r>
          </w:p>
        </w:tc>
        <w:tc>
          <w:tcPr>
            <w:tcW w:w="1843" w:type="dxa"/>
          </w:tcPr>
          <w:p w14:paraId="68F1E1FA" w14:textId="062BB3C5" w:rsidR="00D86F7D" w:rsidRPr="00530ED1" w:rsidRDefault="005512B3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71 </w:t>
            </w:r>
            <w:r w:rsidR="00D86F7D" w:rsidRPr="004D44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5</w:t>
            </w:r>
          </w:p>
        </w:tc>
        <w:tc>
          <w:tcPr>
            <w:tcW w:w="1559" w:type="dxa"/>
          </w:tcPr>
          <w:p w14:paraId="227719E0" w14:textId="556587AF" w:rsidR="00D86F7D" w:rsidRPr="00530ED1" w:rsidRDefault="005512B3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81 </w:t>
            </w:r>
            <w:r w:rsidR="00D86F7D" w:rsidRPr="004D44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0</w:t>
            </w:r>
          </w:p>
        </w:tc>
      </w:tr>
      <w:tr w:rsidR="00D86F7D" w14:paraId="55D670D1" w14:textId="77777777" w:rsidTr="006E0D10">
        <w:trPr>
          <w:trHeight w:hRule="exact" w:val="397"/>
        </w:trPr>
        <w:tc>
          <w:tcPr>
            <w:tcW w:w="3691" w:type="dxa"/>
          </w:tcPr>
          <w:p w14:paraId="7F5077BD" w14:textId="77777777" w:rsidR="00D86F7D" w:rsidRPr="00A84C49" w:rsidRDefault="00D86F7D" w:rsidP="00D86F7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 xml:space="preserve">  End-systolic volume (ml)</w:t>
            </w:r>
          </w:p>
        </w:tc>
        <w:tc>
          <w:tcPr>
            <w:tcW w:w="1701" w:type="dxa"/>
          </w:tcPr>
          <w:p w14:paraId="4D0E98F4" w14:textId="110ADFCE" w:rsidR="00D86F7D" w:rsidRPr="00AC2068" w:rsidRDefault="005512B3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8 </w:t>
            </w:r>
            <w:r w:rsidR="00D86F7D" w:rsidRPr="004D44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2</w:t>
            </w:r>
          </w:p>
        </w:tc>
        <w:tc>
          <w:tcPr>
            <w:tcW w:w="1843" w:type="dxa"/>
          </w:tcPr>
          <w:p w14:paraId="440E95E4" w14:textId="665CCCC1" w:rsidR="00D86F7D" w:rsidRPr="00AC2068" w:rsidRDefault="005512B3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7 </w:t>
            </w:r>
            <w:r w:rsidR="00D86F7D" w:rsidRPr="004D44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6</w:t>
            </w:r>
          </w:p>
        </w:tc>
        <w:tc>
          <w:tcPr>
            <w:tcW w:w="1559" w:type="dxa"/>
          </w:tcPr>
          <w:p w14:paraId="7E993014" w14:textId="3CE458F8" w:rsidR="00D86F7D" w:rsidRPr="00AC2068" w:rsidRDefault="005512B3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2 </w:t>
            </w:r>
            <w:r w:rsidR="00D86F7D" w:rsidRPr="004D44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4</w:t>
            </w:r>
          </w:p>
        </w:tc>
      </w:tr>
      <w:tr w:rsidR="00D86F7D" w14:paraId="281ED2C9" w14:textId="77777777" w:rsidTr="006E0D10">
        <w:trPr>
          <w:trHeight w:hRule="exact" w:val="397"/>
        </w:trPr>
        <w:tc>
          <w:tcPr>
            <w:tcW w:w="3691" w:type="dxa"/>
          </w:tcPr>
          <w:p w14:paraId="1EB2DE04" w14:textId="77777777" w:rsidR="00D86F7D" w:rsidRPr="00A84C49" w:rsidRDefault="00D86F7D" w:rsidP="00D86F7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 xml:space="preserve">  Stroke volume (ml)</w:t>
            </w:r>
          </w:p>
        </w:tc>
        <w:tc>
          <w:tcPr>
            <w:tcW w:w="1701" w:type="dxa"/>
          </w:tcPr>
          <w:p w14:paraId="4EFBFBFF" w14:textId="117EC3C7" w:rsidR="00D86F7D" w:rsidRDefault="005512B3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3 </w:t>
            </w:r>
            <w:r w:rsidR="00D86F7D" w:rsidRPr="004D44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5</w:t>
            </w:r>
          </w:p>
        </w:tc>
        <w:tc>
          <w:tcPr>
            <w:tcW w:w="1843" w:type="dxa"/>
          </w:tcPr>
          <w:p w14:paraId="33FF367C" w14:textId="3A626ACE" w:rsidR="00D86F7D" w:rsidRPr="00AC2068" w:rsidRDefault="005512B3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5 </w:t>
            </w:r>
            <w:r w:rsidR="00D86F7D" w:rsidRPr="004D44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1</w:t>
            </w:r>
          </w:p>
        </w:tc>
        <w:tc>
          <w:tcPr>
            <w:tcW w:w="1559" w:type="dxa"/>
          </w:tcPr>
          <w:p w14:paraId="60DA0C82" w14:textId="1089B936" w:rsidR="00D86F7D" w:rsidRPr="00AC2068" w:rsidRDefault="005512B3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9 </w:t>
            </w:r>
            <w:r w:rsidR="00D86F7D" w:rsidRPr="004D44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7</w:t>
            </w:r>
          </w:p>
        </w:tc>
      </w:tr>
      <w:tr w:rsidR="00D86F7D" w14:paraId="7A1DF9A3" w14:textId="77777777" w:rsidTr="006E0D10">
        <w:trPr>
          <w:trHeight w:hRule="exact" w:val="397"/>
        </w:trPr>
        <w:tc>
          <w:tcPr>
            <w:tcW w:w="3691" w:type="dxa"/>
          </w:tcPr>
          <w:p w14:paraId="418930A7" w14:textId="77777777" w:rsidR="00D86F7D" w:rsidRPr="00A84C49" w:rsidRDefault="00D86F7D" w:rsidP="00D86F7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 xml:space="preserve">  Ejection fraction (%)</w:t>
            </w:r>
          </w:p>
        </w:tc>
        <w:tc>
          <w:tcPr>
            <w:tcW w:w="1701" w:type="dxa"/>
          </w:tcPr>
          <w:p w14:paraId="471C4305" w14:textId="0E04A3EC" w:rsidR="00D86F7D" w:rsidRDefault="005512B3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4 </w:t>
            </w:r>
            <w:r w:rsidR="00D86F7D" w:rsidRPr="004D44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  <w:tc>
          <w:tcPr>
            <w:tcW w:w="1843" w:type="dxa"/>
          </w:tcPr>
          <w:p w14:paraId="2243F42E" w14:textId="725B36EC" w:rsidR="00D86F7D" w:rsidRPr="00AC2068" w:rsidRDefault="005512B3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6 </w:t>
            </w:r>
            <w:r w:rsidR="00D86F7D" w:rsidRPr="004D44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1559" w:type="dxa"/>
          </w:tcPr>
          <w:p w14:paraId="23FB48A0" w14:textId="0B16550D" w:rsidR="00D86F7D" w:rsidRPr="00AC2068" w:rsidRDefault="005512B3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5 </w:t>
            </w:r>
            <w:r w:rsidR="00D86F7D" w:rsidRPr="004D44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7</w:t>
            </w:r>
          </w:p>
        </w:tc>
      </w:tr>
      <w:tr w:rsidR="00D86F7D" w14:paraId="163A3CD2" w14:textId="77777777" w:rsidTr="006E0D10">
        <w:trPr>
          <w:trHeight w:hRule="exact" w:val="397"/>
        </w:trPr>
        <w:tc>
          <w:tcPr>
            <w:tcW w:w="3691" w:type="dxa"/>
          </w:tcPr>
          <w:p w14:paraId="6AFEE869" w14:textId="77777777" w:rsidR="00D86F7D" w:rsidRPr="00A84C49" w:rsidRDefault="00D86F7D" w:rsidP="00D86F7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 xml:space="preserve"> </w:t>
            </w:r>
            <w:r w:rsidRPr="007322AF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>Body surface area indexed</w:t>
            </w:r>
          </w:p>
        </w:tc>
        <w:tc>
          <w:tcPr>
            <w:tcW w:w="1701" w:type="dxa"/>
          </w:tcPr>
          <w:p w14:paraId="5026EA45" w14:textId="2488EB53" w:rsidR="00D86F7D" w:rsidRDefault="00D86F7D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7FF64915" w14:textId="39F26E94" w:rsidR="00D86F7D" w:rsidRPr="00AC2068" w:rsidRDefault="00D86F7D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265E99AD" w14:textId="72C991FC" w:rsidR="00D86F7D" w:rsidRPr="00AC2068" w:rsidRDefault="00D86F7D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6F7D" w14:paraId="49C4697D" w14:textId="77777777" w:rsidTr="006E0D10">
        <w:trPr>
          <w:trHeight w:hRule="exact" w:val="397"/>
        </w:trPr>
        <w:tc>
          <w:tcPr>
            <w:tcW w:w="3691" w:type="dxa"/>
          </w:tcPr>
          <w:p w14:paraId="533BF5E4" w14:textId="77777777" w:rsidR="00D86F7D" w:rsidRPr="00A84C49" w:rsidRDefault="00D86F7D" w:rsidP="00D86F7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 E</w:t>
            </w:r>
            <w:r w:rsidRPr="004D5C74">
              <w:rPr>
                <w:rFonts w:ascii="Times New Roman" w:hAnsi="Times New Roman" w:cs="Times New Roman"/>
                <w:lang w:val="en-GB"/>
              </w:rPr>
              <w:t>nd-diastolic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3E550F1C" w14:textId="010196B3" w:rsidR="00D86F7D" w:rsidRDefault="005512B3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8 </w:t>
            </w:r>
            <w:r w:rsidR="00D86F7D" w:rsidRPr="004D44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3</w:t>
            </w:r>
          </w:p>
        </w:tc>
        <w:tc>
          <w:tcPr>
            <w:tcW w:w="1843" w:type="dxa"/>
          </w:tcPr>
          <w:p w14:paraId="6031727F" w14:textId="59241ECB" w:rsidR="00D86F7D" w:rsidRPr="00B77E22" w:rsidRDefault="005512B3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7 </w:t>
            </w:r>
            <w:r w:rsidR="00D86F7D" w:rsidRPr="004D44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2</w:t>
            </w:r>
          </w:p>
        </w:tc>
        <w:tc>
          <w:tcPr>
            <w:tcW w:w="1559" w:type="dxa"/>
          </w:tcPr>
          <w:p w14:paraId="64025D5B" w14:textId="48B0A210" w:rsidR="00D86F7D" w:rsidRPr="00C95F40" w:rsidRDefault="005512B3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5F4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85 </w:t>
            </w:r>
            <w:r w:rsidR="00D86F7D" w:rsidRPr="00C95F40">
              <w:rPr>
                <w:rFonts w:ascii="Times New Roman" w:hAnsi="Times New Roman" w:cs="Times New Roman"/>
                <w:b/>
                <w:bCs/>
                <w:lang w:val="en-GB"/>
              </w:rPr>
              <w:t>±</w:t>
            </w:r>
            <w:r w:rsidRPr="00C95F4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9</w:t>
            </w:r>
            <w:r w:rsidR="00C95F40" w:rsidRPr="008A66F2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D86F7D" w14:paraId="0977B77F" w14:textId="77777777" w:rsidTr="006E0D10">
        <w:trPr>
          <w:trHeight w:hRule="exact" w:val="397"/>
        </w:trPr>
        <w:tc>
          <w:tcPr>
            <w:tcW w:w="3691" w:type="dxa"/>
          </w:tcPr>
          <w:p w14:paraId="0F0FBCCD" w14:textId="77777777" w:rsidR="00D86F7D" w:rsidRPr="00A84C49" w:rsidRDefault="00D86F7D" w:rsidP="00D86F7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4D5C74">
              <w:rPr>
                <w:rFonts w:ascii="Times New Roman" w:hAnsi="Times New Roman" w:cs="Times New Roman"/>
                <w:lang w:val="en-GB"/>
              </w:rPr>
              <w:t>nd-systolic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69CAB686" w14:textId="70D22D5D" w:rsidR="00D86F7D" w:rsidRDefault="005512B3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5 </w:t>
            </w:r>
            <w:r w:rsidR="00D86F7D" w:rsidRPr="004D44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7</w:t>
            </w:r>
          </w:p>
        </w:tc>
        <w:tc>
          <w:tcPr>
            <w:tcW w:w="1843" w:type="dxa"/>
          </w:tcPr>
          <w:p w14:paraId="20C91969" w14:textId="137E1A43" w:rsidR="00D86F7D" w:rsidRPr="00AC2068" w:rsidRDefault="005512B3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9 </w:t>
            </w:r>
            <w:r w:rsidR="00D86F7D" w:rsidRPr="004D44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8</w:t>
            </w:r>
          </w:p>
        </w:tc>
        <w:tc>
          <w:tcPr>
            <w:tcW w:w="1559" w:type="dxa"/>
          </w:tcPr>
          <w:p w14:paraId="5DE085BE" w14:textId="0C61C1D3" w:rsidR="00D86F7D" w:rsidRPr="00AC2068" w:rsidRDefault="005512B3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8 </w:t>
            </w:r>
            <w:r w:rsidR="00D86F7D" w:rsidRPr="004D44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7</w:t>
            </w:r>
          </w:p>
        </w:tc>
      </w:tr>
      <w:tr w:rsidR="00D86F7D" w14:paraId="13536E18" w14:textId="77777777" w:rsidTr="006E0D10">
        <w:trPr>
          <w:trHeight w:hRule="exact" w:val="397"/>
        </w:trPr>
        <w:tc>
          <w:tcPr>
            <w:tcW w:w="3691" w:type="dxa"/>
          </w:tcPr>
          <w:p w14:paraId="50C74513" w14:textId="77777777" w:rsidR="00D86F7D" w:rsidRPr="00A84C49" w:rsidRDefault="00D86F7D" w:rsidP="00D86F7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4D5C74">
              <w:rPr>
                <w:rFonts w:ascii="Times New Roman" w:hAnsi="Times New Roman" w:cs="Times New Roman"/>
                <w:lang w:val="en-GB"/>
              </w:rPr>
              <w:t>troke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07B1BDC0" w14:textId="6FCEA679" w:rsidR="00D86F7D" w:rsidRDefault="005512B3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3 </w:t>
            </w:r>
            <w:r w:rsidR="00D86F7D" w:rsidRPr="004D44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8</w:t>
            </w:r>
          </w:p>
        </w:tc>
        <w:tc>
          <w:tcPr>
            <w:tcW w:w="1843" w:type="dxa"/>
          </w:tcPr>
          <w:p w14:paraId="48C92C0B" w14:textId="00914244" w:rsidR="00D86F7D" w:rsidRPr="00AC2068" w:rsidRDefault="005512B3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8 </w:t>
            </w:r>
            <w:r w:rsidR="00D86F7D" w:rsidRPr="004D44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  <w:tc>
          <w:tcPr>
            <w:tcW w:w="1559" w:type="dxa"/>
          </w:tcPr>
          <w:p w14:paraId="68AB6BCC" w14:textId="705AAD64" w:rsidR="00D86F7D" w:rsidRPr="00B77E22" w:rsidRDefault="005512B3" w:rsidP="00D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6 </w:t>
            </w:r>
            <w:r w:rsidR="00D86F7D" w:rsidRPr="004D44C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7</w:t>
            </w:r>
          </w:p>
        </w:tc>
      </w:tr>
    </w:tbl>
    <w:p w14:paraId="183FA2F1" w14:textId="17156DE9" w:rsidR="00C10B76" w:rsidRPr="00B27114" w:rsidRDefault="00AB4BC9" w:rsidP="00B27114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>Data reported as mean ± standard deviation.</w:t>
      </w:r>
      <w:r w:rsidR="00B27114">
        <w:rPr>
          <w:rFonts w:ascii="Times New Roman" w:hAnsi="Times New Roman" w:cs="Times New Roman"/>
          <w:lang w:val="en-GB"/>
        </w:rPr>
        <w:br/>
      </w:r>
      <w:r w:rsidR="00B27114" w:rsidRPr="008A66F2">
        <w:rPr>
          <w:rFonts w:ascii="Times New Roman" w:hAnsi="Times New Roman" w:cs="Times New Roman"/>
          <w:lang w:val="en-GB"/>
        </w:rPr>
        <w:t>*</w:t>
      </w:r>
      <w:r w:rsidR="00B2711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27114" w:rsidRPr="00456D04">
        <w:rPr>
          <w:rFonts w:ascii="Times New Roman" w:hAnsi="Times New Roman" w:cs="Times New Roman"/>
          <w:lang w:val="en-GB"/>
        </w:rPr>
        <w:t xml:space="preserve"> &lt; 0.05 versus normal</w:t>
      </w:r>
      <w:r w:rsidR="00B27114">
        <w:rPr>
          <w:rFonts w:ascii="Times New Roman" w:hAnsi="Times New Roman" w:cs="Times New Roman"/>
          <w:lang w:val="en-GB"/>
        </w:rPr>
        <w:t>-</w:t>
      </w:r>
      <w:r w:rsidR="00B27114" w:rsidRPr="00456D04">
        <w:rPr>
          <w:rFonts w:ascii="Times New Roman" w:hAnsi="Times New Roman" w:cs="Times New Roman"/>
          <w:lang w:val="en-GB"/>
        </w:rPr>
        <w:t>weight</w:t>
      </w:r>
      <w:r w:rsidR="00B27114">
        <w:rPr>
          <w:rFonts w:ascii="Times New Roman" w:hAnsi="Times New Roman" w:cs="Times New Roman"/>
          <w:lang w:val="en-GB"/>
        </w:rPr>
        <w:t xml:space="preserve">, </w:t>
      </w:r>
      <w:r w:rsidR="00B27114" w:rsidRPr="00257200">
        <w:rPr>
          <w:rFonts w:ascii="Times New Roman" w:hAnsi="Times New Roman" w:cs="Times New Roman"/>
          <w:lang w:val="en-GB"/>
        </w:rPr>
        <w:t>†</w:t>
      </w:r>
      <w:r w:rsidR="00B2711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27114" w:rsidRPr="00456D04">
        <w:rPr>
          <w:rFonts w:ascii="Times New Roman" w:hAnsi="Times New Roman" w:cs="Times New Roman"/>
          <w:lang w:val="en-GB"/>
        </w:rPr>
        <w:t xml:space="preserve"> &lt; 0.05 versus</w:t>
      </w:r>
      <w:r w:rsidR="00B858FA">
        <w:rPr>
          <w:rFonts w:ascii="Times New Roman" w:hAnsi="Times New Roman" w:cs="Times New Roman"/>
          <w:lang w:val="en-GB"/>
        </w:rPr>
        <w:t xml:space="preserve"> mild</w:t>
      </w:r>
      <w:r w:rsidR="00B27114" w:rsidRPr="00456D04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B27114" w:rsidRPr="00456D04">
        <w:rPr>
          <w:rFonts w:ascii="Times New Roman" w:hAnsi="Times New Roman" w:cs="Times New Roman"/>
          <w:lang w:val="en-GB"/>
        </w:rPr>
        <w:t>overweight</w:t>
      </w:r>
      <w:r w:rsidR="00B27114" w:rsidRPr="00456D04">
        <w:rPr>
          <w:rFonts w:ascii="Times New Roman" w:hAnsi="Times New Roman" w:cs="Times New Roman"/>
          <w:lang w:val="en-GB"/>
        </w:rPr>
        <w:br/>
      </w:r>
      <w:r w:rsidR="00B27114" w:rsidRPr="00617CD8">
        <w:rPr>
          <w:rFonts w:ascii="Times New Roman" w:hAnsi="Times New Roman" w:cs="Times New Roman"/>
          <w:i/>
          <w:iCs/>
          <w:lang w:val="en-US"/>
        </w:rPr>
        <w:t>BMI</w:t>
      </w:r>
      <w:r w:rsidR="00B27114">
        <w:rPr>
          <w:rFonts w:ascii="Times New Roman" w:hAnsi="Times New Roman" w:cs="Times New Roman"/>
          <w:lang w:val="en-US"/>
        </w:rPr>
        <w:t xml:space="preserve"> </w:t>
      </w:r>
      <w:r w:rsidR="00B27114" w:rsidRPr="00456D04">
        <w:rPr>
          <w:rFonts w:ascii="Times New Roman" w:hAnsi="Times New Roman" w:cs="Times New Roman"/>
          <w:lang w:val="en-US"/>
        </w:rPr>
        <w:t>body mass index</w:t>
      </w:r>
    </w:p>
    <w:sectPr w:rsidR="00C10B76" w:rsidRPr="00B271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FEF62" w14:textId="77777777" w:rsidR="004F6A52" w:rsidRDefault="004F6A52" w:rsidP="0061744D">
      <w:pPr>
        <w:spacing w:after="0" w:line="240" w:lineRule="auto"/>
      </w:pPr>
      <w:r>
        <w:separator/>
      </w:r>
    </w:p>
  </w:endnote>
  <w:endnote w:type="continuationSeparator" w:id="0">
    <w:p w14:paraId="1B5B618C" w14:textId="77777777" w:rsidR="004F6A52" w:rsidRDefault="004F6A52" w:rsidP="00617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A484E" w14:textId="77777777" w:rsidR="004F6A52" w:rsidRDefault="004F6A52" w:rsidP="0061744D">
      <w:pPr>
        <w:spacing w:after="0" w:line="240" w:lineRule="auto"/>
      </w:pPr>
      <w:r>
        <w:separator/>
      </w:r>
    </w:p>
  </w:footnote>
  <w:footnote w:type="continuationSeparator" w:id="0">
    <w:p w14:paraId="378016AD" w14:textId="77777777" w:rsidR="004F6A52" w:rsidRDefault="004F6A52" w:rsidP="006174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52A3B"/>
    <w:multiLevelType w:val="hybridMultilevel"/>
    <w:tmpl w:val="841C9CE0"/>
    <w:lvl w:ilvl="0" w:tplc="0413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219A59FE"/>
    <w:multiLevelType w:val="hybridMultilevel"/>
    <w:tmpl w:val="08D2A9B0"/>
    <w:lvl w:ilvl="0" w:tplc="FFAC26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6C2D07"/>
    <w:multiLevelType w:val="hybridMultilevel"/>
    <w:tmpl w:val="58262134"/>
    <w:lvl w:ilvl="0" w:tplc="DF48905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E7CCB"/>
    <w:multiLevelType w:val="hybridMultilevel"/>
    <w:tmpl w:val="7D84B6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251A5"/>
    <w:multiLevelType w:val="hybridMultilevel"/>
    <w:tmpl w:val="BAAC0B46"/>
    <w:lvl w:ilvl="0" w:tplc="AC4C95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784FDA"/>
    <w:multiLevelType w:val="hybridMultilevel"/>
    <w:tmpl w:val="A6942810"/>
    <w:lvl w:ilvl="0" w:tplc="F0BE504A">
      <w:start w:val="1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6D014A"/>
    <w:multiLevelType w:val="multilevel"/>
    <w:tmpl w:val="5B402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9DC71EA"/>
    <w:multiLevelType w:val="multilevel"/>
    <w:tmpl w:val="FD8EE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7FB3828"/>
    <w:multiLevelType w:val="multilevel"/>
    <w:tmpl w:val="376C8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8"/>
  </w:num>
  <w:num w:numId="7">
    <w:abstractNumId w:val="0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B23"/>
    <w:rsid w:val="00004ECC"/>
    <w:rsid w:val="00031840"/>
    <w:rsid w:val="00034091"/>
    <w:rsid w:val="00043810"/>
    <w:rsid w:val="00055278"/>
    <w:rsid w:val="00065F2B"/>
    <w:rsid w:val="00066328"/>
    <w:rsid w:val="0009395A"/>
    <w:rsid w:val="00096180"/>
    <w:rsid w:val="0009759F"/>
    <w:rsid w:val="000D772E"/>
    <w:rsid w:val="000F01E5"/>
    <w:rsid w:val="000F1CBA"/>
    <w:rsid w:val="0010530C"/>
    <w:rsid w:val="001056BA"/>
    <w:rsid w:val="00105C46"/>
    <w:rsid w:val="00112EDA"/>
    <w:rsid w:val="00135A15"/>
    <w:rsid w:val="00135B6A"/>
    <w:rsid w:val="00150A7A"/>
    <w:rsid w:val="00153EDB"/>
    <w:rsid w:val="00195B3D"/>
    <w:rsid w:val="00197C4E"/>
    <w:rsid w:val="001A1E76"/>
    <w:rsid w:val="001C3EDE"/>
    <w:rsid w:val="001D1955"/>
    <w:rsid w:val="001F0DE7"/>
    <w:rsid w:val="001F27F4"/>
    <w:rsid w:val="001F722D"/>
    <w:rsid w:val="002141DC"/>
    <w:rsid w:val="00220FF8"/>
    <w:rsid w:val="002230A8"/>
    <w:rsid w:val="002239EE"/>
    <w:rsid w:val="0023360F"/>
    <w:rsid w:val="0023499A"/>
    <w:rsid w:val="002374EE"/>
    <w:rsid w:val="00257200"/>
    <w:rsid w:val="002671C3"/>
    <w:rsid w:val="0027632A"/>
    <w:rsid w:val="00286638"/>
    <w:rsid w:val="002908DD"/>
    <w:rsid w:val="0029106F"/>
    <w:rsid w:val="002A0C4B"/>
    <w:rsid w:val="002C3354"/>
    <w:rsid w:val="002C33FD"/>
    <w:rsid w:val="002C4E1C"/>
    <w:rsid w:val="002D5E50"/>
    <w:rsid w:val="0030548A"/>
    <w:rsid w:val="00311FB6"/>
    <w:rsid w:val="00312DFC"/>
    <w:rsid w:val="00313212"/>
    <w:rsid w:val="0034256B"/>
    <w:rsid w:val="00356A65"/>
    <w:rsid w:val="00361DD6"/>
    <w:rsid w:val="0036684C"/>
    <w:rsid w:val="00367C40"/>
    <w:rsid w:val="00371FFC"/>
    <w:rsid w:val="003A0F08"/>
    <w:rsid w:val="003A216E"/>
    <w:rsid w:val="003B07F4"/>
    <w:rsid w:val="003B716D"/>
    <w:rsid w:val="003F76FB"/>
    <w:rsid w:val="0040301B"/>
    <w:rsid w:val="0040405F"/>
    <w:rsid w:val="00404BBA"/>
    <w:rsid w:val="00411B00"/>
    <w:rsid w:val="004222D9"/>
    <w:rsid w:val="00426EF0"/>
    <w:rsid w:val="00442654"/>
    <w:rsid w:val="00457A95"/>
    <w:rsid w:val="0046129C"/>
    <w:rsid w:val="00463C40"/>
    <w:rsid w:val="00465987"/>
    <w:rsid w:val="004661B7"/>
    <w:rsid w:val="00466E4D"/>
    <w:rsid w:val="00474980"/>
    <w:rsid w:val="004761E3"/>
    <w:rsid w:val="00493909"/>
    <w:rsid w:val="00496E59"/>
    <w:rsid w:val="004A2536"/>
    <w:rsid w:val="004A50E4"/>
    <w:rsid w:val="004A6F2F"/>
    <w:rsid w:val="004B52F2"/>
    <w:rsid w:val="004C5137"/>
    <w:rsid w:val="004C5758"/>
    <w:rsid w:val="004C6D34"/>
    <w:rsid w:val="004E12A7"/>
    <w:rsid w:val="004E6EBF"/>
    <w:rsid w:val="004F4BA4"/>
    <w:rsid w:val="004F6A52"/>
    <w:rsid w:val="0053027A"/>
    <w:rsid w:val="00530ED1"/>
    <w:rsid w:val="00540150"/>
    <w:rsid w:val="00543D75"/>
    <w:rsid w:val="00544808"/>
    <w:rsid w:val="00545FB1"/>
    <w:rsid w:val="005476BA"/>
    <w:rsid w:val="005512B3"/>
    <w:rsid w:val="00561C98"/>
    <w:rsid w:val="00565E86"/>
    <w:rsid w:val="00574D85"/>
    <w:rsid w:val="0057603E"/>
    <w:rsid w:val="00577547"/>
    <w:rsid w:val="0058292A"/>
    <w:rsid w:val="0059492B"/>
    <w:rsid w:val="005B0B7F"/>
    <w:rsid w:val="005B38ED"/>
    <w:rsid w:val="005B40D2"/>
    <w:rsid w:val="005C2ADC"/>
    <w:rsid w:val="005C7B7E"/>
    <w:rsid w:val="005E3405"/>
    <w:rsid w:val="0061502A"/>
    <w:rsid w:val="00616623"/>
    <w:rsid w:val="0061744D"/>
    <w:rsid w:val="00617CD8"/>
    <w:rsid w:val="00625A53"/>
    <w:rsid w:val="0063543F"/>
    <w:rsid w:val="00637901"/>
    <w:rsid w:val="0066763F"/>
    <w:rsid w:val="00683809"/>
    <w:rsid w:val="006C03B5"/>
    <w:rsid w:val="006D78B6"/>
    <w:rsid w:val="006E0EE8"/>
    <w:rsid w:val="006E3382"/>
    <w:rsid w:val="006E7A22"/>
    <w:rsid w:val="006F0B37"/>
    <w:rsid w:val="006F3589"/>
    <w:rsid w:val="006F54A7"/>
    <w:rsid w:val="00710340"/>
    <w:rsid w:val="007322AF"/>
    <w:rsid w:val="00741ED1"/>
    <w:rsid w:val="00746197"/>
    <w:rsid w:val="007564E3"/>
    <w:rsid w:val="00760E96"/>
    <w:rsid w:val="00761C34"/>
    <w:rsid w:val="00763B7D"/>
    <w:rsid w:val="00773181"/>
    <w:rsid w:val="00776E8C"/>
    <w:rsid w:val="00780E88"/>
    <w:rsid w:val="007A555B"/>
    <w:rsid w:val="007B21DA"/>
    <w:rsid w:val="007C607F"/>
    <w:rsid w:val="007D0E8D"/>
    <w:rsid w:val="007D6332"/>
    <w:rsid w:val="007E25C6"/>
    <w:rsid w:val="007F2C21"/>
    <w:rsid w:val="00800B72"/>
    <w:rsid w:val="008314D9"/>
    <w:rsid w:val="0083565C"/>
    <w:rsid w:val="00835C81"/>
    <w:rsid w:val="00844A6E"/>
    <w:rsid w:val="00855F25"/>
    <w:rsid w:val="0088664A"/>
    <w:rsid w:val="00890C0E"/>
    <w:rsid w:val="008937EC"/>
    <w:rsid w:val="008950C5"/>
    <w:rsid w:val="008A66F2"/>
    <w:rsid w:val="008D2609"/>
    <w:rsid w:val="008F55C1"/>
    <w:rsid w:val="00901DCB"/>
    <w:rsid w:val="00906244"/>
    <w:rsid w:val="00911E3E"/>
    <w:rsid w:val="0091200D"/>
    <w:rsid w:val="009121A4"/>
    <w:rsid w:val="00916726"/>
    <w:rsid w:val="0092097E"/>
    <w:rsid w:val="009420DC"/>
    <w:rsid w:val="00950CDA"/>
    <w:rsid w:val="009516B6"/>
    <w:rsid w:val="00965967"/>
    <w:rsid w:val="00966D6C"/>
    <w:rsid w:val="00970C3F"/>
    <w:rsid w:val="00984462"/>
    <w:rsid w:val="009850B7"/>
    <w:rsid w:val="0099637C"/>
    <w:rsid w:val="00997790"/>
    <w:rsid w:val="009B4415"/>
    <w:rsid w:val="009B46CC"/>
    <w:rsid w:val="009B53C1"/>
    <w:rsid w:val="009C1FE7"/>
    <w:rsid w:val="009E5E58"/>
    <w:rsid w:val="00A05F5A"/>
    <w:rsid w:val="00A20A70"/>
    <w:rsid w:val="00A53F54"/>
    <w:rsid w:val="00A60E9F"/>
    <w:rsid w:val="00A63DE5"/>
    <w:rsid w:val="00A65477"/>
    <w:rsid w:val="00A75247"/>
    <w:rsid w:val="00A92D84"/>
    <w:rsid w:val="00AA00E8"/>
    <w:rsid w:val="00AA3A40"/>
    <w:rsid w:val="00AA6B76"/>
    <w:rsid w:val="00AB4BC9"/>
    <w:rsid w:val="00AC62A1"/>
    <w:rsid w:val="00AD219E"/>
    <w:rsid w:val="00AE3E8D"/>
    <w:rsid w:val="00AE5FBE"/>
    <w:rsid w:val="00AF4258"/>
    <w:rsid w:val="00B0732B"/>
    <w:rsid w:val="00B27114"/>
    <w:rsid w:val="00B333A1"/>
    <w:rsid w:val="00B36340"/>
    <w:rsid w:val="00B370BD"/>
    <w:rsid w:val="00B3734D"/>
    <w:rsid w:val="00B7158E"/>
    <w:rsid w:val="00B77E22"/>
    <w:rsid w:val="00B858FA"/>
    <w:rsid w:val="00BC5A37"/>
    <w:rsid w:val="00BD1424"/>
    <w:rsid w:val="00BE5669"/>
    <w:rsid w:val="00BF0D91"/>
    <w:rsid w:val="00BF2005"/>
    <w:rsid w:val="00C10B76"/>
    <w:rsid w:val="00C220BA"/>
    <w:rsid w:val="00C2366A"/>
    <w:rsid w:val="00C31D19"/>
    <w:rsid w:val="00C4382F"/>
    <w:rsid w:val="00C453E2"/>
    <w:rsid w:val="00C47555"/>
    <w:rsid w:val="00C5039E"/>
    <w:rsid w:val="00C512FA"/>
    <w:rsid w:val="00C532BF"/>
    <w:rsid w:val="00C53903"/>
    <w:rsid w:val="00C80E73"/>
    <w:rsid w:val="00C92480"/>
    <w:rsid w:val="00C95F40"/>
    <w:rsid w:val="00CB2B23"/>
    <w:rsid w:val="00CC29D0"/>
    <w:rsid w:val="00CD33F9"/>
    <w:rsid w:val="00CF3D01"/>
    <w:rsid w:val="00D148E5"/>
    <w:rsid w:val="00D40F54"/>
    <w:rsid w:val="00D46FE7"/>
    <w:rsid w:val="00D47455"/>
    <w:rsid w:val="00D63239"/>
    <w:rsid w:val="00D72E24"/>
    <w:rsid w:val="00D86F7D"/>
    <w:rsid w:val="00D937F5"/>
    <w:rsid w:val="00DB650F"/>
    <w:rsid w:val="00DD260F"/>
    <w:rsid w:val="00DD637A"/>
    <w:rsid w:val="00E00F09"/>
    <w:rsid w:val="00E07C2D"/>
    <w:rsid w:val="00E07E71"/>
    <w:rsid w:val="00E244C2"/>
    <w:rsid w:val="00E33D60"/>
    <w:rsid w:val="00E35521"/>
    <w:rsid w:val="00E35A33"/>
    <w:rsid w:val="00E3732B"/>
    <w:rsid w:val="00E47FB8"/>
    <w:rsid w:val="00E5109D"/>
    <w:rsid w:val="00E5379A"/>
    <w:rsid w:val="00E60551"/>
    <w:rsid w:val="00E626F3"/>
    <w:rsid w:val="00E7573F"/>
    <w:rsid w:val="00E82DB8"/>
    <w:rsid w:val="00E87667"/>
    <w:rsid w:val="00E91C93"/>
    <w:rsid w:val="00E9673F"/>
    <w:rsid w:val="00EA348D"/>
    <w:rsid w:val="00EB712C"/>
    <w:rsid w:val="00EC0EB2"/>
    <w:rsid w:val="00ED3EA1"/>
    <w:rsid w:val="00EE13FF"/>
    <w:rsid w:val="00EE4F08"/>
    <w:rsid w:val="00EE6C9B"/>
    <w:rsid w:val="00EE7372"/>
    <w:rsid w:val="00EF38C6"/>
    <w:rsid w:val="00F14CC3"/>
    <w:rsid w:val="00F27CC5"/>
    <w:rsid w:val="00F6457D"/>
    <w:rsid w:val="00F74532"/>
    <w:rsid w:val="00F83F80"/>
    <w:rsid w:val="00F94E84"/>
    <w:rsid w:val="00FA1B29"/>
    <w:rsid w:val="00FA22C8"/>
    <w:rsid w:val="00FA37C3"/>
    <w:rsid w:val="00FA470F"/>
    <w:rsid w:val="00FD2082"/>
    <w:rsid w:val="00FD775E"/>
    <w:rsid w:val="00FE549E"/>
    <w:rsid w:val="00FF1F77"/>
    <w:rsid w:val="00FF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76C23E"/>
  <w15:chartTrackingRefBased/>
  <w15:docId w15:val="{6E00E4E6-779C-4112-851D-693391A89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7632A"/>
    <w:rPr>
      <w:rFonts w:eastAsiaTheme="minorEastAsia"/>
    </w:rPr>
  </w:style>
  <w:style w:type="paragraph" w:styleId="Kop1">
    <w:name w:val="heading 1"/>
    <w:basedOn w:val="Standaard"/>
    <w:next w:val="Standaard"/>
    <w:link w:val="Kop1Char"/>
    <w:uiPriority w:val="9"/>
    <w:qFormat/>
    <w:rsid w:val="0027632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7632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7632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763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7632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7632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7632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7632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7632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7632A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7632A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7632A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7632A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7632A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7632A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Titel">
    <w:name w:val="Title"/>
    <w:basedOn w:val="Standaard"/>
    <w:next w:val="Standaard"/>
    <w:link w:val="TitelChar"/>
    <w:uiPriority w:val="10"/>
    <w:qFormat/>
    <w:rsid w:val="0027632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elChar">
    <w:name w:val="Titel Char"/>
    <w:basedOn w:val="Standaardalinea-lettertype"/>
    <w:link w:val="Titel"/>
    <w:uiPriority w:val="10"/>
    <w:rsid w:val="0027632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Geenafstand">
    <w:name w:val="No Spacing"/>
    <w:uiPriority w:val="1"/>
    <w:qFormat/>
    <w:rsid w:val="0027632A"/>
    <w:pPr>
      <w:spacing w:after="0" w:line="240" w:lineRule="auto"/>
    </w:pPr>
    <w:rPr>
      <w:rFonts w:eastAsiaTheme="minorEastAsia"/>
    </w:rPr>
  </w:style>
  <w:style w:type="character" w:styleId="Tekstvantijdelijkeaanduiding">
    <w:name w:val="Placeholder Text"/>
    <w:basedOn w:val="Standaardalinea-lettertype"/>
    <w:uiPriority w:val="99"/>
    <w:semiHidden/>
    <w:rsid w:val="0027632A"/>
    <w:rPr>
      <w:color w:val="808080"/>
    </w:rPr>
  </w:style>
  <w:style w:type="paragraph" w:styleId="Koptekst">
    <w:name w:val="header"/>
    <w:basedOn w:val="Standaard"/>
    <w:link w:val="KoptekstChar"/>
    <w:uiPriority w:val="99"/>
    <w:unhideWhenUsed/>
    <w:rsid w:val="00276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7632A"/>
    <w:rPr>
      <w:rFonts w:eastAsiaTheme="minorEastAsia"/>
    </w:rPr>
  </w:style>
  <w:style w:type="paragraph" w:styleId="Voettekst">
    <w:name w:val="footer"/>
    <w:basedOn w:val="Standaard"/>
    <w:link w:val="VoettekstChar"/>
    <w:uiPriority w:val="99"/>
    <w:unhideWhenUsed/>
    <w:rsid w:val="00276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7632A"/>
    <w:rPr>
      <w:rFonts w:eastAsiaTheme="minorEastAsia"/>
    </w:rPr>
  </w:style>
  <w:style w:type="paragraph" w:styleId="Lijstalinea">
    <w:name w:val="List Paragraph"/>
    <w:basedOn w:val="Standaard"/>
    <w:uiPriority w:val="34"/>
    <w:qFormat/>
    <w:rsid w:val="0027632A"/>
    <w:pPr>
      <w:ind w:left="720"/>
      <w:contextualSpacing/>
    </w:pPr>
  </w:style>
  <w:style w:type="table" w:styleId="Tabelraster">
    <w:name w:val="Table Grid"/>
    <w:basedOn w:val="Standaardtabel"/>
    <w:uiPriority w:val="39"/>
    <w:rsid w:val="0027632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27632A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27632A"/>
    <w:rPr>
      <w:rFonts w:eastAsiaTheme="minorEastAsia"/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27632A"/>
    <w:rPr>
      <w:vertAlign w:val="superscript"/>
    </w:rPr>
  </w:style>
  <w:style w:type="paragraph" w:styleId="Bijschrift">
    <w:name w:val="caption"/>
    <w:basedOn w:val="Standaard"/>
    <w:next w:val="Standaard"/>
    <w:uiPriority w:val="35"/>
    <w:unhideWhenUsed/>
    <w:qFormat/>
    <w:rsid w:val="0027632A"/>
    <w:pPr>
      <w:spacing w:line="240" w:lineRule="auto"/>
    </w:pPr>
    <w:rPr>
      <w:b/>
      <w:bCs/>
      <w:smallCaps/>
      <w:color w:val="44546A" w:themeColor="text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7632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7632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7632A"/>
    <w:rPr>
      <w:rFonts w:eastAsiaTheme="minorEastAsia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76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7632A"/>
    <w:rPr>
      <w:rFonts w:ascii="Segoe UI" w:eastAsiaTheme="minorEastAsia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7632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7632A"/>
    <w:rPr>
      <w:rFonts w:eastAsiaTheme="minorEastAsia"/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27632A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27632A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7632A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Standaardalinea-lettertype"/>
    <w:rsid w:val="0027632A"/>
  </w:style>
  <w:style w:type="character" w:customStyle="1" w:styleId="a-size-extra-large">
    <w:name w:val="a-size-extra-large"/>
    <w:basedOn w:val="Standaardalinea-lettertype"/>
    <w:rsid w:val="0027632A"/>
  </w:style>
  <w:style w:type="character" w:customStyle="1" w:styleId="a-size-large">
    <w:name w:val="a-size-large"/>
    <w:basedOn w:val="Standaardalinea-lettertype"/>
    <w:rsid w:val="0027632A"/>
  </w:style>
  <w:style w:type="paragraph" w:customStyle="1" w:styleId="xmsonormal">
    <w:name w:val="x_msonormal"/>
    <w:basedOn w:val="Standaard"/>
    <w:rsid w:val="00276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7632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7632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Zwaar">
    <w:name w:val="Strong"/>
    <w:basedOn w:val="Standaardalinea-lettertype"/>
    <w:uiPriority w:val="22"/>
    <w:qFormat/>
    <w:rsid w:val="0027632A"/>
    <w:rPr>
      <w:b/>
      <w:bCs/>
    </w:rPr>
  </w:style>
  <w:style w:type="character" w:styleId="Nadruk">
    <w:name w:val="Emphasis"/>
    <w:basedOn w:val="Standaardalinea-lettertype"/>
    <w:uiPriority w:val="20"/>
    <w:qFormat/>
    <w:rsid w:val="0027632A"/>
    <w:rPr>
      <w:i/>
      <w:iCs/>
    </w:rPr>
  </w:style>
  <w:style w:type="paragraph" w:styleId="Citaat">
    <w:name w:val="Quote"/>
    <w:basedOn w:val="Standaard"/>
    <w:next w:val="Standaard"/>
    <w:link w:val="CitaatChar"/>
    <w:uiPriority w:val="29"/>
    <w:qFormat/>
    <w:rsid w:val="0027632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27632A"/>
    <w:rPr>
      <w:rFonts w:eastAsiaTheme="minorEastAsia"/>
      <w:color w:val="44546A" w:themeColor="text2"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7632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7632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ielebenadrukking">
    <w:name w:val="Subtle Emphasis"/>
    <w:basedOn w:val="Standaardalinea-lettertype"/>
    <w:uiPriority w:val="19"/>
    <w:qFormat/>
    <w:rsid w:val="0027632A"/>
    <w:rPr>
      <w:i/>
      <w:iCs/>
      <w:color w:val="595959" w:themeColor="text1" w:themeTint="A6"/>
    </w:rPr>
  </w:style>
  <w:style w:type="character" w:styleId="Intensievebenadrukking">
    <w:name w:val="Intense Emphasis"/>
    <w:basedOn w:val="Standaardalinea-lettertype"/>
    <w:uiPriority w:val="21"/>
    <w:qFormat/>
    <w:rsid w:val="0027632A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27632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ieveverwijzing">
    <w:name w:val="Intense Reference"/>
    <w:basedOn w:val="Standaardalinea-lettertype"/>
    <w:uiPriority w:val="32"/>
    <w:qFormat/>
    <w:rsid w:val="0027632A"/>
    <w:rPr>
      <w:b/>
      <w:bCs/>
      <w:smallCaps/>
      <w:color w:val="44546A" w:themeColor="text2"/>
      <w:u w:val="single"/>
    </w:rPr>
  </w:style>
  <w:style w:type="character" w:styleId="Titelvanboek">
    <w:name w:val="Book Title"/>
    <w:basedOn w:val="Standaardalinea-lettertype"/>
    <w:uiPriority w:val="33"/>
    <w:qFormat/>
    <w:rsid w:val="0027632A"/>
    <w:rPr>
      <w:b/>
      <w:bCs/>
      <w:smallCaps/>
      <w:spacing w:val="1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27632A"/>
    <w:pPr>
      <w:outlineLvl w:val="9"/>
    </w:pPr>
  </w:style>
  <w:style w:type="character" w:customStyle="1" w:styleId="cit">
    <w:name w:val="cit"/>
    <w:basedOn w:val="Standaardalinea-lettertype"/>
    <w:rsid w:val="0027632A"/>
  </w:style>
  <w:style w:type="character" w:customStyle="1" w:styleId="fm-vol-iss-date">
    <w:name w:val="fm-vol-iss-date"/>
    <w:basedOn w:val="Standaardalinea-lettertype"/>
    <w:rsid w:val="0027632A"/>
  </w:style>
  <w:style w:type="character" w:customStyle="1" w:styleId="doi">
    <w:name w:val="doi"/>
    <w:basedOn w:val="Standaardalinea-lettertype"/>
    <w:rsid w:val="0027632A"/>
  </w:style>
  <w:style w:type="character" w:customStyle="1" w:styleId="fm-citation-ids-label">
    <w:name w:val="fm-citation-ids-label"/>
    <w:basedOn w:val="Standaardalinea-lettertype"/>
    <w:rsid w:val="0027632A"/>
  </w:style>
  <w:style w:type="paragraph" w:customStyle="1" w:styleId="p">
    <w:name w:val="p"/>
    <w:basedOn w:val="Standaard"/>
    <w:rsid w:val="00276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27632A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27632A"/>
    <w:pPr>
      <w:spacing w:after="0" w:line="240" w:lineRule="auto"/>
    </w:pPr>
    <w:rPr>
      <w:rFonts w:eastAsiaTheme="minorEastAsia"/>
    </w:rPr>
  </w:style>
  <w:style w:type="character" w:customStyle="1" w:styleId="period">
    <w:name w:val="period"/>
    <w:basedOn w:val="Standaardalinea-lettertype"/>
    <w:rsid w:val="0027632A"/>
  </w:style>
  <w:style w:type="character" w:customStyle="1" w:styleId="citation-doi">
    <w:name w:val="citation-doi"/>
    <w:basedOn w:val="Standaardalinea-lettertype"/>
    <w:rsid w:val="0027632A"/>
  </w:style>
  <w:style w:type="character" w:customStyle="1" w:styleId="authors-list-item">
    <w:name w:val="authors-list-item"/>
    <w:basedOn w:val="Standaardalinea-lettertype"/>
    <w:rsid w:val="0027632A"/>
  </w:style>
  <w:style w:type="character" w:customStyle="1" w:styleId="author-sup-separator">
    <w:name w:val="author-sup-separator"/>
    <w:basedOn w:val="Standaardalinea-lettertype"/>
    <w:rsid w:val="0027632A"/>
  </w:style>
  <w:style w:type="character" w:customStyle="1" w:styleId="comma">
    <w:name w:val="comma"/>
    <w:basedOn w:val="Standaardalinea-lettertype"/>
    <w:rsid w:val="0027632A"/>
  </w:style>
  <w:style w:type="character" w:customStyle="1" w:styleId="identifier">
    <w:name w:val="identifier"/>
    <w:basedOn w:val="Standaardalinea-lettertype"/>
    <w:rsid w:val="0027632A"/>
  </w:style>
  <w:style w:type="character" w:customStyle="1" w:styleId="id-label">
    <w:name w:val="id-label"/>
    <w:basedOn w:val="Standaardalinea-lettertype"/>
    <w:rsid w:val="00276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 Jan Snel</dc:creator>
  <cp:keywords/>
  <dc:description/>
  <cp:lastModifiedBy>Snel, GJH (rad)</cp:lastModifiedBy>
  <cp:revision>4</cp:revision>
  <dcterms:created xsi:type="dcterms:W3CDTF">2022-10-31T13:56:00Z</dcterms:created>
  <dcterms:modified xsi:type="dcterms:W3CDTF">2022-11-02T14:21:00Z</dcterms:modified>
</cp:coreProperties>
</file>